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80" w:rightFromText="180" w:vertAnchor="text" w:horzAnchor="margin" w:tblpY="758"/>
        <w:tblW w:w="5000" w:type="pct"/>
        <w:tblLook w:val="04A0" w:firstRow="1" w:lastRow="0" w:firstColumn="1" w:lastColumn="0" w:noHBand="0" w:noVBand="1"/>
      </w:tblPr>
      <w:tblGrid>
        <w:gridCol w:w="941"/>
        <w:gridCol w:w="1471"/>
        <w:gridCol w:w="1471"/>
        <w:gridCol w:w="1471"/>
        <w:gridCol w:w="1293"/>
        <w:gridCol w:w="1471"/>
        <w:gridCol w:w="1293"/>
        <w:gridCol w:w="1622"/>
        <w:gridCol w:w="1622"/>
        <w:gridCol w:w="1622"/>
      </w:tblGrid>
      <w:tr w:rsidR="00D966EE" w:rsidRPr="00E52656" w:rsidTr="00D966EE">
        <w:tc>
          <w:tcPr>
            <w:tcW w:w="330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2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7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5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2</w:t>
            </w:r>
          </w:p>
        </w:tc>
      </w:tr>
      <w:tr w:rsidR="00D966EE" w:rsidRPr="00E52656" w:rsidTr="00D966EE">
        <w:tc>
          <w:tcPr>
            <w:tcW w:w="330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W14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.333 A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.755 BC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3.043 B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2.893 B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3.522 C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4.777 C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0.607 B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7.450 B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9.000 B</w:t>
            </w:r>
          </w:p>
        </w:tc>
      </w:tr>
      <w:tr w:rsidR="00D966EE" w:rsidRPr="00E52656" w:rsidTr="00D966EE">
        <w:tc>
          <w:tcPr>
            <w:tcW w:w="330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W21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.201 AB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2.192 A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3.640 A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5.221 A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5.362 B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7.630 B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4.747 A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23.667 A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24.212 A</w:t>
            </w:r>
          </w:p>
        </w:tc>
      </w:tr>
      <w:tr w:rsidR="00D966EE" w:rsidRPr="00E52656" w:rsidTr="00D966EE">
        <w:tc>
          <w:tcPr>
            <w:tcW w:w="330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W28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.122 B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.651 C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3.213 AB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5.125 A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6.721 AB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7.227 B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3.297 AB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21.717 A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18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23.017 A</w:t>
            </w:r>
          </w:p>
        </w:tc>
      </w:tr>
      <w:tr w:rsidR="00D966EE" w:rsidRPr="00E52656" w:rsidTr="00D966EE">
        <w:tc>
          <w:tcPr>
            <w:tcW w:w="330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W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.221 AB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2.010 AB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3.740 A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5.160 A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7.480 A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9.467 A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4.550 A</w:t>
            </w:r>
          </w:p>
        </w:tc>
        <w:tc>
          <w:tcPr>
            <w:tcW w:w="568" w:type="pct"/>
            <w:vAlign w:val="center"/>
          </w:tcPr>
          <w:p w:rsidR="00D966EE" w:rsidRPr="00E52656" w:rsidRDefault="0018628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00 A</w:t>
            </w:r>
            <w:bookmarkStart w:id="0" w:name="_GoBack"/>
            <w:bookmarkEnd w:id="0"/>
          </w:p>
        </w:tc>
        <w:tc>
          <w:tcPr>
            <w:tcW w:w="568" w:type="pct"/>
            <w:vAlign w:val="center"/>
          </w:tcPr>
          <w:p w:rsidR="00D966EE" w:rsidRPr="00E52656" w:rsidRDefault="00D966EE" w:rsidP="0018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23.600 A</w:t>
            </w:r>
          </w:p>
        </w:tc>
      </w:tr>
      <w:tr w:rsidR="00D966EE" w:rsidRPr="00E52656" w:rsidTr="00D966EE">
        <w:tc>
          <w:tcPr>
            <w:tcW w:w="330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66EE" w:rsidRPr="00E52656" w:rsidTr="00D966EE">
        <w:tc>
          <w:tcPr>
            <w:tcW w:w="330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</w:tr>
      <w:tr w:rsidR="00D966EE" w:rsidRPr="00E52656" w:rsidTr="00D966EE">
        <w:tc>
          <w:tcPr>
            <w:tcW w:w="330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E526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proofErr w:type="gramEnd"/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15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453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568" w:type="pct"/>
            <w:vAlign w:val="center"/>
          </w:tcPr>
          <w:p w:rsidR="00D966EE" w:rsidRPr="00E52656" w:rsidRDefault="00D966EE" w:rsidP="00D9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656">
              <w:rPr>
                <w:rFonts w:ascii="Times New Roman" w:hAnsi="Times New Roman" w:cs="Times New Roman"/>
                <w:sz w:val="24"/>
                <w:szCs w:val="24"/>
              </w:rPr>
              <w:t>0.0420</w:t>
            </w:r>
          </w:p>
        </w:tc>
      </w:tr>
    </w:tbl>
    <w:p w:rsidR="00925AFC" w:rsidRPr="0044414B" w:rsidRDefault="00925AFC" w:rsidP="00925AF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414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1: </w:t>
      </w:r>
      <w:r w:rsidRPr="00D9601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ifferences in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>ean weig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mong weaning groups and sampling 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points. </w:t>
      </w:r>
      <w:r>
        <w:rPr>
          <w:rFonts w:ascii="Times New Roman" w:hAnsi="Times New Roman" w:cs="Times New Roman"/>
          <w:sz w:val="24"/>
          <w:szCs w:val="24"/>
          <w:lang w:val="en-US"/>
        </w:rPr>
        <w:t>General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 differ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determined 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>using ANOVA</w:t>
      </w:r>
      <w:r>
        <w:rPr>
          <w:rFonts w:ascii="Times New Roman" w:hAnsi="Times New Roman" w:cs="Times New Roman"/>
          <w:sz w:val="24"/>
          <w:szCs w:val="24"/>
          <w:lang w:val="en-US"/>
        </w:rPr>
        <w:t>s,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 and Tukey’s HSD tes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employed for post-hoc comparisons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ignificant</w:t>
      </w:r>
      <w:r w:rsidRPr="0044414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-values ar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 bold</w:t>
      </w:r>
      <w:r w:rsidRPr="0044414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D966EE" w:rsidRDefault="00D966EE" w:rsidP="00E5265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E52656" w:rsidRPr="00E52656" w:rsidRDefault="00E52656" w:rsidP="00E5265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52656">
        <w:rPr>
          <w:rFonts w:ascii="Times New Roman" w:hAnsi="Times New Roman" w:cs="Times New Roman"/>
          <w:sz w:val="24"/>
          <w:szCs w:val="24"/>
          <w:lang w:val="en-US"/>
        </w:rPr>
        <w:t>SEM: standard error of the mean</w:t>
      </w:r>
    </w:p>
    <w:p w:rsidR="00E52656" w:rsidRPr="00E52656" w:rsidRDefault="00E52656" w:rsidP="00E5265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52656">
        <w:rPr>
          <w:rFonts w:ascii="Times New Roman" w:hAnsi="Times New Roman" w:cs="Times New Roman"/>
          <w:sz w:val="24"/>
          <w:szCs w:val="24"/>
          <w:lang w:val="en-US"/>
        </w:rPr>
        <w:t>A, B: Within Item, means without a common superscript differ (</w:t>
      </w:r>
      <w:r w:rsidRPr="00E5265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52656">
        <w:rPr>
          <w:rFonts w:ascii="Times New Roman" w:hAnsi="Times New Roman" w:cs="Times New Roman"/>
          <w:sz w:val="24"/>
          <w:szCs w:val="24"/>
          <w:lang w:val="en-US"/>
        </w:rPr>
        <w:t xml:space="preserve"> &lt; 0.05)</w:t>
      </w:r>
    </w:p>
    <w:sectPr w:rsidR="00E52656" w:rsidRPr="00E52656" w:rsidSect="00E5265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60F"/>
    <w:rsid w:val="0018628E"/>
    <w:rsid w:val="00187220"/>
    <w:rsid w:val="0056213B"/>
    <w:rsid w:val="00925AFC"/>
    <w:rsid w:val="00C6647B"/>
    <w:rsid w:val="00D966EE"/>
    <w:rsid w:val="00DB5E44"/>
    <w:rsid w:val="00E52656"/>
    <w:rsid w:val="00FD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348FE1A-39EF-405A-9F32-5601C456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D06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rte</dc:creator>
  <cp:keywords/>
  <dc:description/>
  <cp:lastModifiedBy>Francesca Romana Massacci</cp:lastModifiedBy>
  <cp:revision>5</cp:revision>
  <dcterms:created xsi:type="dcterms:W3CDTF">2019-11-14T12:17:00Z</dcterms:created>
  <dcterms:modified xsi:type="dcterms:W3CDTF">2019-12-04T09:12:00Z</dcterms:modified>
</cp:coreProperties>
</file>